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56D92480" w:rsidR="00927267" w:rsidRPr="00E838EF" w:rsidRDefault="007312C3" w:rsidP="001117BF">
      <w:pPr>
        <w:pStyle w:val="Heading2"/>
        <w:pBdr>
          <w:bottom w:val="single" w:sz="12" w:space="1" w:color="auto"/>
        </w:pBdr>
        <w:rPr>
          <w:color w:val="00B0F0"/>
        </w:rPr>
      </w:pPr>
      <w:r w:rsidRPr="00E838EF">
        <w:rPr>
          <w:color w:val="00B0F0"/>
        </w:rPr>
        <w:t>I</w:t>
      </w:r>
      <w:r w:rsidR="00BD13AB" w:rsidRPr="00E838EF">
        <w:rPr>
          <w:color w:val="00B0F0"/>
        </w:rPr>
        <w:t>n-depth Interview</w:t>
      </w:r>
      <w:r w:rsidR="00A9294B" w:rsidRPr="00E838EF">
        <w:rPr>
          <w:color w:val="00B0F0"/>
        </w:rPr>
        <w:t xml:space="preserve"> Guide</w:t>
      </w:r>
    </w:p>
    <w:p w14:paraId="5FA7B623" w14:textId="5C74A75E" w:rsidR="00174CEA" w:rsidRPr="00E838EF" w:rsidRDefault="00174CEA" w:rsidP="001117BF">
      <w:pPr>
        <w:pStyle w:val="Heading3"/>
        <w:rPr>
          <w:color w:val="00B0F0"/>
          <w:highlight w:val="white"/>
        </w:rPr>
      </w:pPr>
      <w:r w:rsidRPr="00E838EF">
        <w:rPr>
          <w:color w:val="00B0F0"/>
          <w:highlight w:val="white"/>
        </w:rPr>
        <w:t>In</w:t>
      </w:r>
      <w:r w:rsidR="001117BF" w:rsidRPr="00E838EF">
        <w:rPr>
          <w:color w:val="00B0F0"/>
          <w:highlight w:val="white"/>
        </w:rPr>
        <w:t>t</w:t>
      </w:r>
      <w:r w:rsidRPr="00E838EF">
        <w:rPr>
          <w:color w:val="00B0F0"/>
          <w:highlight w:val="white"/>
        </w:rPr>
        <w:t>roduction</w:t>
      </w:r>
    </w:p>
    <w:p w14:paraId="4439ACA7" w14:textId="77777777" w:rsidR="00E838EF" w:rsidRDefault="006276AA" w:rsidP="00E838EF">
      <w:pPr>
        <w:spacing w:after="160"/>
        <w:rPr>
          <w:i/>
          <w:iCs/>
          <w:highlight w:val="white"/>
        </w:rPr>
      </w:pPr>
      <w:r w:rsidRPr="00E838EF">
        <w:rPr>
          <w:i/>
          <w:iCs/>
          <w:highlight w:val="white"/>
        </w:rPr>
        <w:t>Good morning/afternoon, my name is …</w:t>
      </w:r>
      <w:r w:rsidR="00EF5101" w:rsidRPr="00E838EF">
        <w:rPr>
          <w:i/>
          <w:iCs/>
          <w:highlight w:val="white"/>
        </w:rPr>
        <w:t xml:space="preserve">…., </w:t>
      </w:r>
    </w:p>
    <w:p w14:paraId="62A0C8CE" w14:textId="1087C914" w:rsidR="00174CEA" w:rsidRPr="00E838EF" w:rsidRDefault="00A3003F" w:rsidP="00E838EF">
      <w:pPr>
        <w:spacing w:after="160"/>
        <w:rPr>
          <w:i/>
          <w:iCs/>
          <w:highlight w:val="white"/>
        </w:rPr>
      </w:pPr>
      <w:r w:rsidRPr="00E838EF">
        <w:rPr>
          <w:i/>
          <w:iCs/>
          <w:highlight w:val="white"/>
        </w:rPr>
        <w:t xml:space="preserve">Thank you for participating in this study. </w:t>
      </w:r>
      <w:r w:rsidR="00174CEA" w:rsidRPr="00E838EF">
        <w:rPr>
          <w:i/>
          <w:iCs/>
          <w:highlight w:val="white"/>
        </w:rPr>
        <w:t>I’m going to ask you some</w:t>
      </w:r>
      <w:r w:rsidRPr="00E838EF">
        <w:rPr>
          <w:i/>
          <w:iCs/>
          <w:highlight w:val="white"/>
        </w:rPr>
        <w:t xml:space="preserve"> questions about your </w:t>
      </w:r>
      <w:r w:rsidR="00174CEA" w:rsidRPr="00E838EF">
        <w:rPr>
          <w:i/>
          <w:iCs/>
          <w:highlight w:val="white"/>
        </w:rPr>
        <w:t xml:space="preserve">personal </w:t>
      </w:r>
      <w:r w:rsidRPr="00E838EF">
        <w:rPr>
          <w:i/>
          <w:iCs/>
          <w:highlight w:val="white"/>
        </w:rPr>
        <w:t>experience</w:t>
      </w:r>
      <w:r w:rsidR="00174CEA" w:rsidRPr="00E838EF">
        <w:rPr>
          <w:i/>
          <w:iCs/>
          <w:highlight w:val="white"/>
        </w:rPr>
        <w:t>s</w:t>
      </w:r>
      <w:r w:rsidRPr="00E838EF">
        <w:rPr>
          <w:i/>
          <w:iCs/>
          <w:highlight w:val="white"/>
        </w:rPr>
        <w:t xml:space="preserve"> with the 5FU treatment. </w:t>
      </w:r>
      <w:r w:rsidR="00174CEA" w:rsidRPr="00E838EF">
        <w:rPr>
          <w:i/>
          <w:iCs/>
        </w:rPr>
        <w:t xml:space="preserve">You are the expert of your own experiences, so there are no right or wrong answers. If you don’t feel comfortable answering any of the questions, please let me know, and we can either skip the question or come back to it later. My main goal is to learn from you and to have you speak freely. </w:t>
      </w:r>
      <w:r w:rsidR="00EF5101" w:rsidRPr="00E838EF">
        <w:rPr>
          <w:i/>
          <w:iCs/>
          <w:highlight w:val="white"/>
        </w:rPr>
        <w:t xml:space="preserve">Remember that your answers </w:t>
      </w:r>
      <w:r w:rsidR="006276AA" w:rsidRPr="00E838EF">
        <w:rPr>
          <w:i/>
          <w:iCs/>
          <w:highlight w:val="white"/>
        </w:rPr>
        <w:t xml:space="preserve">will not be associated with your name, so you can feel comfortable </w:t>
      </w:r>
      <w:r w:rsidR="00EF5101" w:rsidRPr="00E838EF">
        <w:rPr>
          <w:i/>
          <w:iCs/>
          <w:highlight w:val="white"/>
        </w:rPr>
        <w:t xml:space="preserve">and </w:t>
      </w:r>
      <w:r w:rsidR="006276AA" w:rsidRPr="00E838EF">
        <w:rPr>
          <w:i/>
          <w:iCs/>
          <w:highlight w:val="white"/>
        </w:rPr>
        <w:t>be</w:t>
      </w:r>
      <w:r w:rsidR="00EF5101" w:rsidRPr="00E838EF">
        <w:rPr>
          <w:i/>
          <w:iCs/>
          <w:highlight w:val="white"/>
        </w:rPr>
        <w:t xml:space="preserve"> as honest as possible</w:t>
      </w:r>
      <w:r w:rsidR="006276AA" w:rsidRPr="00E838EF">
        <w:rPr>
          <w:i/>
          <w:iCs/>
          <w:highlight w:val="white"/>
        </w:rPr>
        <w:t xml:space="preserve">. </w:t>
      </w:r>
      <w:r w:rsidR="00EF5101" w:rsidRPr="00E838EF">
        <w:rPr>
          <w:i/>
          <w:iCs/>
        </w:rPr>
        <w:t xml:space="preserve">We will record your responses to help us with analysis, but your name will not be included in the answers so it cannot be </w:t>
      </w:r>
      <w:r w:rsidR="006276AA" w:rsidRPr="00E838EF">
        <w:rPr>
          <w:i/>
          <w:iCs/>
        </w:rPr>
        <w:t>linked to you in any way.</w:t>
      </w:r>
    </w:p>
    <w:p w14:paraId="3455E461" w14:textId="77777777" w:rsidR="00E838EF" w:rsidRDefault="00174CEA" w:rsidP="00E838EF">
      <w:pPr>
        <w:spacing w:after="160"/>
        <w:rPr>
          <w:i/>
          <w:iCs/>
        </w:rPr>
      </w:pPr>
      <w:r w:rsidRPr="00E838EF">
        <w:rPr>
          <w:i/>
          <w:iCs/>
        </w:rPr>
        <w:t>Do you have any questions before we begin?</w:t>
      </w:r>
    </w:p>
    <w:p w14:paraId="00000003" w14:textId="0FD9DF3D" w:rsidR="00927267" w:rsidRPr="00E838EF" w:rsidRDefault="00854E6C" w:rsidP="00E838EF">
      <w:pPr>
        <w:spacing w:after="160"/>
        <w:rPr>
          <w:i/>
          <w:iCs/>
        </w:rPr>
      </w:pPr>
      <w:r w:rsidRPr="00E838EF">
        <w:rPr>
          <w:i/>
          <w:iCs/>
        </w:rPr>
        <w:t xml:space="preserve">I am now going to begin recording. </w:t>
      </w:r>
      <w:r w:rsidR="00174CEA" w:rsidRPr="00E838EF">
        <w:rPr>
          <w:i/>
          <w:iCs/>
        </w:rPr>
        <w:t>Y</w:t>
      </w:r>
      <w:r w:rsidRPr="00E838EF">
        <w:rPr>
          <w:i/>
          <w:iCs/>
        </w:rPr>
        <w:t xml:space="preserve">ou may ask me to stop recording at any time. </w:t>
      </w:r>
    </w:p>
    <w:p w14:paraId="66757457" w14:textId="13483187" w:rsidR="00174CEA" w:rsidRPr="00E838EF" w:rsidRDefault="007A07F5" w:rsidP="00174CEA">
      <w:pPr>
        <w:pStyle w:val="Heading3"/>
        <w:pBdr>
          <w:bottom w:val="single" w:sz="12" w:space="1" w:color="auto"/>
        </w:pBdr>
        <w:rPr>
          <w:b/>
          <w:bCs/>
          <w:color w:val="000000" w:themeColor="text1"/>
        </w:rPr>
      </w:pPr>
      <w:r w:rsidRPr="00E838EF">
        <w:rPr>
          <w:b/>
          <w:bCs/>
          <w:color w:val="000000" w:themeColor="text1"/>
        </w:rPr>
        <w:t>START the recording</w:t>
      </w:r>
    </w:p>
    <w:p w14:paraId="2D1AB105" w14:textId="77777777" w:rsidR="00E838EF" w:rsidRDefault="001117BF" w:rsidP="00E838EF">
      <w:pPr>
        <w:pStyle w:val="Heading3"/>
        <w:rPr>
          <w:color w:val="00B0F0"/>
        </w:rPr>
      </w:pPr>
      <w:r w:rsidRPr="00E838EF">
        <w:rPr>
          <w:color w:val="00B0F0"/>
          <w:highlight w:val="white"/>
        </w:rPr>
        <w:t>Interview</w:t>
      </w:r>
      <w:r w:rsidR="00C57FF9" w:rsidRPr="00E838EF">
        <w:rPr>
          <w:color w:val="00B0F0"/>
          <w:highlight w:val="white"/>
        </w:rPr>
        <w:t xml:space="preserve"> Questions</w:t>
      </w:r>
    </w:p>
    <w:p w14:paraId="5CAC7216" w14:textId="77777777" w:rsidR="00E838EF" w:rsidRPr="00E838EF" w:rsidRDefault="008A3FF6" w:rsidP="00E838EF">
      <w:pPr>
        <w:pStyle w:val="Heading3"/>
        <w:spacing w:before="80" w:after="160"/>
        <w:rPr>
          <w:color w:val="00B0F0"/>
          <w:sz w:val="24"/>
          <w:szCs w:val="24"/>
        </w:rPr>
      </w:pPr>
      <w:r w:rsidRPr="00E838EF">
        <w:rPr>
          <w:color w:val="00B0F0"/>
          <w:sz w:val="24"/>
          <w:szCs w:val="24"/>
        </w:rPr>
        <w:t>Background</w:t>
      </w:r>
    </w:p>
    <w:p w14:paraId="26451325" w14:textId="77777777" w:rsidR="00E838EF" w:rsidRDefault="00A9294B" w:rsidP="00E838EF">
      <w:pPr>
        <w:pStyle w:val="Heading3"/>
        <w:numPr>
          <w:ilvl w:val="0"/>
          <w:numId w:val="10"/>
        </w:numPr>
        <w:spacing w:before="40" w:after="40"/>
        <w:rPr>
          <w:rStyle w:val="normaltextrun"/>
          <w:color w:val="auto"/>
          <w:sz w:val="22"/>
          <w:szCs w:val="22"/>
        </w:rPr>
      </w:pPr>
      <w:r w:rsidRPr="00E838EF">
        <w:rPr>
          <w:rStyle w:val="normaltextrun"/>
          <w:color w:val="auto"/>
          <w:sz w:val="22"/>
          <w:szCs w:val="22"/>
        </w:rPr>
        <w:t xml:space="preserve">Before this study, </w:t>
      </w:r>
      <w:r w:rsidR="00F72493" w:rsidRPr="00E838EF">
        <w:rPr>
          <w:rStyle w:val="normaltextrun"/>
          <w:color w:val="auto"/>
          <w:sz w:val="22"/>
          <w:szCs w:val="22"/>
        </w:rPr>
        <w:t>had you used any vaginal medication at home</w:t>
      </w:r>
      <w:r w:rsidRPr="00E838EF">
        <w:rPr>
          <w:rStyle w:val="normaltextrun"/>
          <w:color w:val="auto"/>
          <w:sz w:val="22"/>
          <w:szCs w:val="22"/>
        </w:rPr>
        <w:t>?</w:t>
      </w:r>
    </w:p>
    <w:p w14:paraId="593C47B7" w14:textId="769AA8A7" w:rsidR="008A3FF6" w:rsidRPr="00E838EF" w:rsidRDefault="00A9294B" w:rsidP="00E838EF">
      <w:pPr>
        <w:pStyle w:val="Heading3"/>
        <w:numPr>
          <w:ilvl w:val="1"/>
          <w:numId w:val="10"/>
        </w:numPr>
        <w:spacing w:before="40" w:after="40"/>
        <w:rPr>
          <w:rStyle w:val="normaltextrun"/>
          <w:color w:val="auto"/>
          <w:sz w:val="22"/>
          <w:szCs w:val="22"/>
        </w:rPr>
      </w:pPr>
      <w:r w:rsidRPr="00E838EF">
        <w:rPr>
          <w:rStyle w:val="normaltextrun"/>
          <w:color w:val="auto"/>
          <w:sz w:val="22"/>
          <w:szCs w:val="22"/>
        </w:rPr>
        <w:t>If yes, what was the treatment?</w:t>
      </w:r>
    </w:p>
    <w:p w14:paraId="4DED03F1" w14:textId="77777777" w:rsidR="00E838EF" w:rsidRPr="00E838EF" w:rsidRDefault="00F72493" w:rsidP="00E838EF">
      <w:pPr>
        <w:pStyle w:val="ListParagraph"/>
        <w:numPr>
          <w:ilvl w:val="0"/>
          <w:numId w:val="10"/>
        </w:numPr>
        <w:spacing w:before="80" w:after="80"/>
        <w:rPr>
          <w:rStyle w:val="normaltextrun"/>
          <w:highlight w:val="white"/>
        </w:rPr>
      </w:pPr>
      <w:r w:rsidRPr="00E838EF">
        <w:rPr>
          <w:rStyle w:val="normaltextrun"/>
        </w:rPr>
        <w:t>What went through your mind when you were invited to participate in this study?</w:t>
      </w:r>
    </w:p>
    <w:p w14:paraId="4D61F1B2" w14:textId="2A20C0A6" w:rsidR="000B68ED" w:rsidRPr="00E838EF" w:rsidRDefault="00F72493" w:rsidP="00E838EF">
      <w:pPr>
        <w:pStyle w:val="ListParagraph"/>
        <w:numPr>
          <w:ilvl w:val="0"/>
          <w:numId w:val="10"/>
        </w:numPr>
        <w:spacing w:before="80" w:after="80"/>
        <w:rPr>
          <w:highlight w:val="white"/>
        </w:rPr>
      </w:pPr>
      <w:r w:rsidRPr="00E838EF">
        <w:rPr>
          <w:rStyle w:val="normaltextrun"/>
        </w:rPr>
        <w:t xml:space="preserve">Why did you decide to participate? </w:t>
      </w:r>
    </w:p>
    <w:p w14:paraId="25FBBB84" w14:textId="0D7A98C1" w:rsidR="000B68ED" w:rsidRPr="00E838EF" w:rsidRDefault="000B68ED" w:rsidP="00E838EF">
      <w:pPr>
        <w:pStyle w:val="Heading4"/>
        <w:rPr>
          <w:color w:val="00B0F0"/>
        </w:rPr>
      </w:pPr>
      <w:r w:rsidRPr="00E838EF">
        <w:rPr>
          <w:color w:val="00B0F0"/>
        </w:rPr>
        <w:t>Experiences using 5FU</w:t>
      </w:r>
    </w:p>
    <w:p w14:paraId="600D3AEC" w14:textId="77777777" w:rsidR="00E838EF" w:rsidRDefault="004C2D8D" w:rsidP="00E838EF">
      <w:pPr>
        <w:spacing w:after="160"/>
      </w:pPr>
      <w:r w:rsidRPr="00E838EF">
        <w:rPr>
          <w:rStyle w:val="normaltextrun"/>
          <w:i/>
        </w:rPr>
        <w:t>Now I’d like to ask you some questions about your experiences using the 5FU treatment.</w:t>
      </w:r>
      <w:r w:rsidRPr="00E838EF">
        <w:t xml:space="preserve"> </w:t>
      </w:r>
    </w:p>
    <w:p w14:paraId="332635C8" w14:textId="0FBDFAB2" w:rsidR="00F72493" w:rsidRPr="00E838EF" w:rsidRDefault="00F72493" w:rsidP="00E838EF">
      <w:pPr>
        <w:pStyle w:val="ListParagraph"/>
        <w:numPr>
          <w:ilvl w:val="0"/>
          <w:numId w:val="10"/>
        </w:numPr>
        <w:spacing w:after="160"/>
      </w:pPr>
      <w:r w:rsidRPr="00E838EF">
        <w:rPr>
          <w:lang w:val="en-US"/>
        </w:rPr>
        <w:t>What did you think of using this treatment?</w:t>
      </w:r>
    </w:p>
    <w:p w14:paraId="0979EDC8" w14:textId="77777777" w:rsidR="00F72493" w:rsidRPr="00E838EF" w:rsidRDefault="00F72493" w:rsidP="00F72493">
      <w:pPr>
        <w:pStyle w:val="ListParagraph"/>
        <w:numPr>
          <w:ilvl w:val="1"/>
          <w:numId w:val="10"/>
        </w:numPr>
        <w:spacing w:before="240" w:after="240"/>
      </w:pPr>
      <w:r w:rsidRPr="00E838EF">
        <w:rPr>
          <w:lang w:val="en-US"/>
        </w:rPr>
        <w:t xml:space="preserve">What did you like about it? </w:t>
      </w:r>
    </w:p>
    <w:p w14:paraId="14C072B1" w14:textId="77777777" w:rsidR="00F72493" w:rsidRPr="00E838EF" w:rsidRDefault="00F72493" w:rsidP="00F72493">
      <w:pPr>
        <w:pStyle w:val="ListParagraph"/>
        <w:numPr>
          <w:ilvl w:val="1"/>
          <w:numId w:val="10"/>
        </w:numPr>
        <w:spacing w:before="240" w:after="240"/>
      </w:pPr>
      <w:r w:rsidRPr="00E838EF">
        <w:rPr>
          <w:lang w:val="en-US"/>
        </w:rPr>
        <w:t xml:space="preserve">What did you not like? </w:t>
      </w:r>
    </w:p>
    <w:p w14:paraId="3BDB5029" w14:textId="77777777" w:rsidR="00F72493" w:rsidRPr="00E838EF" w:rsidRDefault="00F72493" w:rsidP="00F72493">
      <w:pPr>
        <w:pStyle w:val="ListParagraph"/>
        <w:numPr>
          <w:ilvl w:val="1"/>
          <w:numId w:val="10"/>
        </w:numPr>
        <w:spacing w:before="240" w:after="240"/>
      </w:pPr>
      <w:r w:rsidRPr="00E838EF">
        <w:rPr>
          <w:lang w:val="en-US"/>
        </w:rPr>
        <w:t xml:space="preserve">Is there anything you wish could have been different? </w:t>
      </w:r>
    </w:p>
    <w:p w14:paraId="21143C78" w14:textId="09D763F7" w:rsidR="00F72493" w:rsidRPr="00E838EF" w:rsidRDefault="00F72493" w:rsidP="00E838EF">
      <w:pPr>
        <w:pStyle w:val="ListParagraph"/>
        <w:numPr>
          <w:ilvl w:val="1"/>
          <w:numId w:val="10"/>
        </w:numPr>
        <w:spacing w:before="240" w:after="160"/>
        <w:contextualSpacing w:val="0"/>
      </w:pPr>
      <w:r w:rsidRPr="00E838EF">
        <w:rPr>
          <w:lang w:val="en-US"/>
        </w:rPr>
        <w:t xml:space="preserve">Any suggestions for improving it? </w:t>
      </w:r>
    </w:p>
    <w:p w14:paraId="57FFF477" w14:textId="485E1C79" w:rsidR="00F72493" w:rsidRPr="00E838EF" w:rsidRDefault="00F72493" w:rsidP="00E838EF">
      <w:pPr>
        <w:pStyle w:val="ListParagraph"/>
        <w:numPr>
          <w:ilvl w:val="0"/>
          <w:numId w:val="10"/>
        </w:numPr>
        <w:spacing w:before="240" w:after="80"/>
      </w:pPr>
      <w:r w:rsidRPr="00E838EF">
        <w:rPr>
          <w:lang w:val="en-US"/>
        </w:rPr>
        <w:t xml:space="preserve">How did you feel about self-administering the treatment at home? </w:t>
      </w:r>
    </w:p>
    <w:p w14:paraId="201BAC2D" w14:textId="2E16ED68" w:rsidR="00A3003F" w:rsidRPr="00E838EF" w:rsidRDefault="00F72493" w:rsidP="00F72493">
      <w:pPr>
        <w:pStyle w:val="ListParagraph"/>
        <w:numPr>
          <w:ilvl w:val="1"/>
          <w:numId w:val="10"/>
        </w:numPr>
        <w:spacing w:before="240" w:after="240"/>
      </w:pPr>
      <w:r w:rsidRPr="00E838EF">
        <w:rPr>
          <w:lang w:val="en-US"/>
        </w:rPr>
        <w:t>Were there any specific challenges you faced?</w:t>
      </w:r>
      <w:r w:rsidR="00A3003F" w:rsidRPr="00E838EF">
        <w:t xml:space="preserve"> </w:t>
      </w:r>
      <w:r w:rsidRPr="00E838EF">
        <w:t>(e.g., privacy, understanding how to use the medication…)</w:t>
      </w:r>
      <w:r w:rsidR="00A3003F" w:rsidRPr="00E838EF">
        <w:t xml:space="preserve"> </w:t>
      </w:r>
    </w:p>
    <w:p w14:paraId="3A3C5A86" w14:textId="25B6D4ED" w:rsidR="00F72493" w:rsidRPr="00E838EF" w:rsidRDefault="00F72493" w:rsidP="00F72493">
      <w:pPr>
        <w:pStyle w:val="ListParagraph"/>
        <w:numPr>
          <w:ilvl w:val="1"/>
          <w:numId w:val="10"/>
        </w:numPr>
        <w:spacing w:before="240" w:after="240"/>
      </w:pPr>
      <w:r w:rsidRPr="00E838EF">
        <w:t>What did like about it?</w:t>
      </w:r>
    </w:p>
    <w:p w14:paraId="319CABA2" w14:textId="7975B97F" w:rsidR="00F72493" w:rsidRPr="00E838EF" w:rsidRDefault="00F72493" w:rsidP="00E838EF">
      <w:pPr>
        <w:pStyle w:val="ListParagraph"/>
        <w:numPr>
          <w:ilvl w:val="1"/>
          <w:numId w:val="10"/>
        </w:numPr>
        <w:spacing w:before="240" w:after="160"/>
        <w:contextualSpacing w:val="0"/>
      </w:pPr>
      <w:r w:rsidRPr="00E838EF">
        <w:t>What did you not like?</w:t>
      </w:r>
    </w:p>
    <w:p w14:paraId="2790BDE6" w14:textId="1F18A602" w:rsidR="000B68ED" w:rsidRPr="00E838EF" w:rsidRDefault="000B68ED" w:rsidP="00666BCB">
      <w:pPr>
        <w:pStyle w:val="ListParagraph"/>
        <w:numPr>
          <w:ilvl w:val="0"/>
          <w:numId w:val="10"/>
        </w:numPr>
        <w:spacing w:before="240" w:after="240"/>
      </w:pPr>
      <w:r w:rsidRPr="00E838EF">
        <w:t xml:space="preserve">How confident did you feel using this treatment? </w:t>
      </w:r>
    </w:p>
    <w:p w14:paraId="6FD644FE" w14:textId="6281C848" w:rsidR="000B68ED" w:rsidRPr="00E838EF" w:rsidRDefault="000B68ED" w:rsidP="00E838EF">
      <w:pPr>
        <w:pStyle w:val="ListParagraph"/>
        <w:numPr>
          <w:ilvl w:val="1"/>
          <w:numId w:val="10"/>
        </w:numPr>
        <w:spacing w:before="240" w:after="160"/>
        <w:contextualSpacing w:val="0"/>
      </w:pPr>
      <w:r w:rsidRPr="00E838EF">
        <w:t>Did that change over time? Tell me more about that.</w:t>
      </w:r>
    </w:p>
    <w:p w14:paraId="26312E52" w14:textId="77777777" w:rsidR="000B68ED" w:rsidRPr="00E838EF" w:rsidRDefault="000B68ED" w:rsidP="000B68ED">
      <w:pPr>
        <w:pStyle w:val="ListParagraph"/>
        <w:spacing w:before="240" w:after="240"/>
      </w:pPr>
    </w:p>
    <w:p w14:paraId="4F2D12A0" w14:textId="45BAB150" w:rsidR="000B68ED" w:rsidRPr="00E838EF" w:rsidRDefault="000B68ED" w:rsidP="000B68ED">
      <w:pPr>
        <w:pStyle w:val="ListParagraph"/>
        <w:numPr>
          <w:ilvl w:val="0"/>
          <w:numId w:val="10"/>
        </w:numPr>
        <w:spacing w:before="240" w:after="240"/>
      </w:pPr>
      <w:r w:rsidRPr="00E838EF">
        <w:rPr>
          <w:lang w:val="en-US"/>
        </w:rPr>
        <w:t xml:space="preserve">Did you experience any side effects from the treatment? </w:t>
      </w:r>
    </w:p>
    <w:p w14:paraId="025C0762" w14:textId="1F93F8CB" w:rsidR="000B68ED" w:rsidRPr="00E838EF" w:rsidRDefault="000B68ED" w:rsidP="000B68ED">
      <w:pPr>
        <w:pStyle w:val="ListParagraph"/>
        <w:numPr>
          <w:ilvl w:val="1"/>
          <w:numId w:val="10"/>
        </w:numPr>
        <w:spacing w:before="240" w:after="240"/>
      </w:pPr>
      <w:r w:rsidRPr="00E838EF">
        <w:rPr>
          <w:lang w:val="en-US"/>
        </w:rPr>
        <w:t xml:space="preserve">Can you tell me about them? </w:t>
      </w:r>
    </w:p>
    <w:p w14:paraId="4FC7FA4B" w14:textId="609C5A4A" w:rsidR="000B68ED" w:rsidRPr="00E838EF" w:rsidRDefault="000B68ED" w:rsidP="00E838EF">
      <w:pPr>
        <w:pStyle w:val="ListParagraph"/>
        <w:numPr>
          <w:ilvl w:val="1"/>
          <w:numId w:val="10"/>
        </w:numPr>
        <w:spacing w:before="240" w:after="160"/>
        <w:contextualSpacing w:val="0"/>
      </w:pPr>
      <w:r w:rsidRPr="00E838EF">
        <w:rPr>
          <w:lang w:val="en-US"/>
        </w:rPr>
        <w:t xml:space="preserve">Probe on severity, </w:t>
      </w:r>
      <w:proofErr w:type="gramStart"/>
      <w:r w:rsidRPr="00E838EF">
        <w:rPr>
          <w:lang w:val="en-US"/>
        </w:rPr>
        <w:t>acceptability</w:t>
      </w:r>
      <w:r w:rsidRPr="00E838EF">
        <w:t>..</w:t>
      </w:r>
      <w:proofErr w:type="gramEnd"/>
    </w:p>
    <w:p w14:paraId="44C6D227" w14:textId="77777777" w:rsidR="004C2D8D" w:rsidRPr="00E838EF" w:rsidRDefault="004C2D8D" w:rsidP="004C2D8D">
      <w:pPr>
        <w:pStyle w:val="ListParagraph"/>
        <w:numPr>
          <w:ilvl w:val="0"/>
          <w:numId w:val="10"/>
        </w:numPr>
        <w:spacing w:before="240" w:after="240"/>
      </w:pPr>
      <w:r w:rsidRPr="00E838EF">
        <w:rPr>
          <w:lang w:val="en-US"/>
        </w:rPr>
        <w:t xml:space="preserve">How was it using a tampon for this treatment? </w:t>
      </w:r>
    </w:p>
    <w:p w14:paraId="1A78E8AE" w14:textId="77777777" w:rsidR="004C2D8D" w:rsidRPr="00E838EF" w:rsidRDefault="004C2D8D" w:rsidP="004C2D8D">
      <w:pPr>
        <w:pStyle w:val="ListParagraph"/>
        <w:numPr>
          <w:ilvl w:val="1"/>
          <w:numId w:val="10"/>
        </w:numPr>
        <w:spacing w:before="240" w:after="240"/>
      </w:pPr>
      <w:r w:rsidRPr="00E838EF">
        <w:rPr>
          <w:lang w:val="en-US"/>
        </w:rPr>
        <w:t xml:space="preserve">How often did you use it? </w:t>
      </w:r>
    </w:p>
    <w:p w14:paraId="2B830BC4" w14:textId="77777777" w:rsidR="004C2D8D" w:rsidRPr="00E838EF" w:rsidRDefault="004C2D8D" w:rsidP="004C2D8D">
      <w:pPr>
        <w:pStyle w:val="ListParagraph"/>
        <w:numPr>
          <w:ilvl w:val="1"/>
          <w:numId w:val="10"/>
        </w:numPr>
        <w:spacing w:before="240" w:after="240"/>
      </w:pPr>
      <w:r w:rsidRPr="00E838EF">
        <w:rPr>
          <w:lang w:val="en-US"/>
        </w:rPr>
        <w:t xml:space="preserve">What went well using it? </w:t>
      </w:r>
    </w:p>
    <w:p w14:paraId="4702FDB0" w14:textId="63B80202" w:rsidR="004C2D8D" w:rsidRPr="00E838EF" w:rsidRDefault="004C2D8D" w:rsidP="00E838EF">
      <w:pPr>
        <w:pStyle w:val="ListParagraph"/>
        <w:numPr>
          <w:ilvl w:val="1"/>
          <w:numId w:val="10"/>
        </w:numPr>
        <w:spacing w:before="240" w:after="160"/>
        <w:contextualSpacing w:val="0"/>
      </w:pPr>
      <w:r w:rsidRPr="00E838EF">
        <w:rPr>
          <w:lang w:val="en-US"/>
        </w:rPr>
        <w:t>Any challenges?</w:t>
      </w:r>
    </w:p>
    <w:p w14:paraId="15B9177B" w14:textId="5A28E353" w:rsidR="000B68ED" w:rsidRPr="00E838EF" w:rsidRDefault="000B68ED" w:rsidP="00666BCB">
      <w:pPr>
        <w:pStyle w:val="ListParagraph"/>
        <w:numPr>
          <w:ilvl w:val="0"/>
          <w:numId w:val="10"/>
        </w:numPr>
        <w:spacing w:before="240" w:after="240"/>
      </w:pPr>
      <w:r w:rsidRPr="00E838EF">
        <w:rPr>
          <w:lang w:val="en-US"/>
        </w:rPr>
        <w:t xml:space="preserve">How did your partner respond to your use of this treatment? </w:t>
      </w:r>
    </w:p>
    <w:p w14:paraId="0DB3DF02" w14:textId="20238CAA" w:rsidR="000B68ED" w:rsidRPr="00E838EF" w:rsidRDefault="000B68ED" w:rsidP="000B68ED">
      <w:pPr>
        <w:pStyle w:val="ListParagraph"/>
        <w:numPr>
          <w:ilvl w:val="1"/>
          <w:numId w:val="10"/>
        </w:numPr>
        <w:spacing w:before="240" w:after="240"/>
      </w:pPr>
      <w:r w:rsidRPr="00E838EF">
        <w:rPr>
          <w:lang w:val="en-US"/>
        </w:rPr>
        <w:t xml:space="preserve">Did he have any concerns? </w:t>
      </w:r>
    </w:p>
    <w:p w14:paraId="212F870C" w14:textId="49FA23E2" w:rsidR="000B68ED" w:rsidRPr="00E838EF" w:rsidRDefault="000B68ED" w:rsidP="00E838EF">
      <w:pPr>
        <w:pStyle w:val="ListParagraph"/>
        <w:numPr>
          <w:ilvl w:val="1"/>
          <w:numId w:val="10"/>
        </w:numPr>
        <w:spacing w:before="240" w:after="160"/>
        <w:contextualSpacing w:val="0"/>
      </w:pPr>
      <w:r w:rsidRPr="00E838EF">
        <w:rPr>
          <w:lang w:val="en-US"/>
        </w:rPr>
        <w:t>What was his response to needing to abstain from sex?</w:t>
      </w:r>
    </w:p>
    <w:p w14:paraId="391770CF" w14:textId="77777777" w:rsidR="00E838EF" w:rsidRDefault="000C0A85" w:rsidP="004C2D8D">
      <w:pPr>
        <w:pStyle w:val="ListParagraph"/>
        <w:numPr>
          <w:ilvl w:val="0"/>
          <w:numId w:val="10"/>
        </w:numPr>
        <w:spacing w:before="240" w:after="240"/>
      </w:pPr>
      <w:r w:rsidRPr="00E838EF">
        <w:t xml:space="preserve">Are there other challenges you faced in using this medication at home that we have not discussed? If so, please discuss them. </w:t>
      </w:r>
    </w:p>
    <w:p w14:paraId="1E1BE17C" w14:textId="581858E7" w:rsidR="004C2D8D" w:rsidRPr="00E838EF" w:rsidRDefault="004C2D8D" w:rsidP="00E838EF">
      <w:pPr>
        <w:spacing w:before="160" w:after="240"/>
      </w:pPr>
      <w:r w:rsidRPr="00E838EF">
        <w:rPr>
          <w:rStyle w:val="normaltextrun"/>
          <w:i/>
        </w:rPr>
        <w:t>As you know</w:t>
      </w:r>
      <w:r w:rsidR="004703D2" w:rsidRPr="00E838EF">
        <w:rPr>
          <w:rStyle w:val="normaltextrun"/>
          <w:i/>
        </w:rPr>
        <w:t xml:space="preserve">, we are studying how this medication can be used to improve HPV or cervical precancer treatment for women in Kenya and Africa.  </w:t>
      </w:r>
      <w:r w:rsidRPr="00E838EF">
        <w:rPr>
          <w:rStyle w:val="normaltextrun"/>
          <w:i/>
        </w:rPr>
        <w:t>Now I’d like to get your thoughts on using 5FU if it were to become available</w:t>
      </w:r>
      <w:r w:rsidR="004703D2" w:rsidRPr="00E838EF">
        <w:rPr>
          <w:rStyle w:val="normaltextrun"/>
          <w:i/>
        </w:rPr>
        <w:t xml:space="preserve"> outside of a research study</w:t>
      </w:r>
      <w:r w:rsidRPr="00E838EF">
        <w:rPr>
          <w:rStyle w:val="normaltextrun"/>
          <w:i/>
        </w:rPr>
        <w:t>.</w:t>
      </w:r>
      <w:r w:rsidRPr="00E838EF">
        <w:t xml:space="preserve"> </w:t>
      </w:r>
    </w:p>
    <w:p w14:paraId="08510402" w14:textId="77777777" w:rsidR="00E838EF" w:rsidRDefault="000B68ED" w:rsidP="00E838EF">
      <w:pPr>
        <w:pStyle w:val="Heading4"/>
        <w:rPr>
          <w:color w:val="00B0F0"/>
        </w:rPr>
      </w:pPr>
      <w:r w:rsidRPr="00E838EF">
        <w:rPr>
          <w:color w:val="00B0F0"/>
        </w:rPr>
        <w:t>Future Use</w:t>
      </w:r>
    </w:p>
    <w:p w14:paraId="7061AFF4" w14:textId="77777777" w:rsidR="00E838EF" w:rsidRPr="00E838EF" w:rsidRDefault="00A9294B" w:rsidP="00E838EF">
      <w:pPr>
        <w:pStyle w:val="Heading4"/>
        <w:numPr>
          <w:ilvl w:val="0"/>
          <w:numId w:val="10"/>
        </w:numPr>
        <w:spacing w:before="80"/>
        <w:rPr>
          <w:color w:val="auto"/>
          <w:sz w:val="22"/>
          <w:szCs w:val="22"/>
          <w:lang w:val="en-US"/>
        </w:rPr>
      </w:pPr>
      <w:r w:rsidRPr="00E838EF">
        <w:rPr>
          <w:color w:val="auto"/>
          <w:sz w:val="22"/>
          <w:szCs w:val="22"/>
          <w:lang w:val="en-US"/>
        </w:rPr>
        <w:t xml:space="preserve">Based on your experience, </w:t>
      </w:r>
      <w:r w:rsidR="000B68ED" w:rsidRPr="00E838EF">
        <w:rPr>
          <w:color w:val="auto"/>
          <w:sz w:val="22"/>
          <w:szCs w:val="22"/>
          <w:lang w:val="en-US"/>
        </w:rPr>
        <w:t xml:space="preserve">if this medication becomes available for women with cervical pre-cancer to use, would you consider using it again? </w:t>
      </w:r>
    </w:p>
    <w:p w14:paraId="5950AAB9" w14:textId="449056E0" w:rsidR="00A9294B" w:rsidRPr="00E838EF" w:rsidRDefault="000B68ED" w:rsidP="00E838EF">
      <w:pPr>
        <w:pStyle w:val="Heading4"/>
        <w:numPr>
          <w:ilvl w:val="1"/>
          <w:numId w:val="10"/>
        </w:numPr>
        <w:spacing w:before="80" w:after="160"/>
        <w:rPr>
          <w:color w:val="auto"/>
          <w:sz w:val="22"/>
          <w:szCs w:val="22"/>
          <w:lang w:val="en-US"/>
        </w:rPr>
      </w:pPr>
      <w:r w:rsidRPr="00E838EF">
        <w:rPr>
          <w:color w:val="auto"/>
          <w:sz w:val="22"/>
          <w:szCs w:val="22"/>
          <w:lang w:val="en-US"/>
        </w:rPr>
        <w:t>Why or why not?</w:t>
      </w:r>
      <w:r w:rsidR="00BF63B8" w:rsidRPr="00E838EF">
        <w:rPr>
          <w:color w:val="auto"/>
          <w:sz w:val="22"/>
          <w:szCs w:val="22"/>
          <w:lang w:val="en-US"/>
        </w:rPr>
        <w:t xml:space="preserve"> </w:t>
      </w:r>
    </w:p>
    <w:p w14:paraId="354E1E80" w14:textId="77777777" w:rsidR="004C2D8D" w:rsidRPr="00E838EF" w:rsidRDefault="004C2D8D" w:rsidP="00E838EF">
      <w:pPr>
        <w:pStyle w:val="ListParagraph"/>
        <w:numPr>
          <w:ilvl w:val="0"/>
          <w:numId w:val="10"/>
        </w:numPr>
      </w:pPr>
      <w:r w:rsidRPr="00E838EF">
        <w:rPr>
          <w:lang w:val="en-US"/>
        </w:rPr>
        <w:t xml:space="preserve">If you were to use this medication in the future, would you prefer to use it at </w:t>
      </w:r>
      <w:proofErr w:type="gramStart"/>
      <w:r w:rsidRPr="00E838EF">
        <w:rPr>
          <w:lang w:val="en-US"/>
        </w:rPr>
        <w:t>home</w:t>
      </w:r>
      <w:proofErr w:type="gramEnd"/>
      <w:r w:rsidRPr="00E838EF">
        <w:rPr>
          <w:lang w:val="en-US"/>
        </w:rPr>
        <w:t xml:space="preserve"> or have it administered by a healthcare professional at a clinic?</w:t>
      </w:r>
    </w:p>
    <w:p w14:paraId="2E595CE9" w14:textId="1DD97D56" w:rsidR="004C2D8D" w:rsidRDefault="004C2D8D" w:rsidP="00E838EF">
      <w:pPr>
        <w:pStyle w:val="ListParagraph"/>
        <w:numPr>
          <w:ilvl w:val="1"/>
          <w:numId w:val="10"/>
        </w:numPr>
        <w:spacing w:before="80" w:after="160"/>
        <w:contextualSpacing w:val="0"/>
      </w:pPr>
      <w:r w:rsidRPr="00E838EF">
        <w:rPr>
          <w:lang w:val="en-US"/>
        </w:rPr>
        <w:t>Why</w:t>
      </w:r>
      <w:r w:rsidRPr="00E838EF">
        <w:t>?</w:t>
      </w:r>
    </w:p>
    <w:p w14:paraId="53E6232F" w14:textId="77777777" w:rsidR="004C2D8D" w:rsidRPr="00E838EF" w:rsidRDefault="004C2D8D" w:rsidP="00E838EF">
      <w:pPr>
        <w:pStyle w:val="ListParagraph"/>
        <w:numPr>
          <w:ilvl w:val="0"/>
          <w:numId w:val="10"/>
        </w:numPr>
        <w:spacing w:before="240" w:after="240"/>
      </w:pPr>
      <w:r w:rsidRPr="00E838EF">
        <w:rPr>
          <w:lang w:val="en-US"/>
        </w:rPr>
        <w:t>W</w:t>
      </w:r>
      <w:r w:rsidR="000B68ED" w:rsidRPr="00E838EF">
        <w:rPr>
          <w:lang w:val="en-US"/>
        </w:rPr>
        <w:t>ould you recommend this medication to other women in a similar situation?</w:t>
      </w:r>
      <w:r w:rsidRPr="00E838EF">
        <w:rPr>
          <w:lang w:val="en-US"/>
        </w:rPr>
        <w:t xml:space="preserve"> </w:t>
      </w:r>
    </w:p>
    <w:p w14:paraId="46A79AA2" w14:textId="317C4559" w:rsidR="000B68ED" w:rsidRPr="00E838EF" w:rsidRDefault="004C2D8D" w:rsidP="00E838EF">
      <w:pPr>
        <w:pStyle w:val="ListParagraph"/>
        <w:numPr>
          <w:ilvl w:val="1"/>
          <w:numId w:val="10"/>
        </w:numPr>
        <w:spacing w:before="80" w:after="240"/>
        <w:contextualSpacing w:val="0"/>
      </w:pPr>
      <w:r w:rsidRPr="00E838EF">
        <w:rPr>
          <w:lang w:val="en-US"/>
        </w:rPr>
        <w:t>Why or why not?</w:t>
      </w:r>
    </w:p>
    <w:p w14:paraId="09BB6CA6" w14:textId="77777777" w:rsidR="00E838EF" w:rsidRDefault="001117BF" w:rsidP="00E838EF">
      <w:pPr>
        <w:pStyle w:val="Heading4"/>
        <w:rPr>
          <w:color w:val="00B0F0"/>
        </w:rPr>
      </w:pPr>
      <w:r w:rsidRPr="00E838EF">
        <w:rPr>
          <w:color w:val="00B0F0"/>
        </w:rPr>
        <w:t>Closing</w:t>
      </w:r>
    </w:p>
    <w:p w14:paraId="5D26F47C" w14:textId="7B0D43FC" w:rsidR="00726E92" w:rsidRPr="00E838EF" w:rsidRDefault="00BF63B8" w:rsidP="00E838EF">
      <w:pPr>
        <w:pStyle w:val="Heading4"/>
        <w:numPr>
          <w:ilvl w:val="0"/>
          <w:numId w:val="10"/>
        </w:numPr>
        <w:spacing w:before="80" w:after="320"/>
        <w:rPr>
          <w:color w:val="auto"/>
          <w:sz w:val="22"/>
          <w:szCs w:val="22"/>
          <w:lang w:val="en-US"/>
        </w:rPr>
      </w:pPr>
      <w:r w:rsidRPr="00E838EF">
        <w:rPr>
          <w:color w:val="auto"/>
          <w:sz w:val="22"/>
          <w:szCs w:val="22"/>
          <w:lang w:val="en-US"/>
        </w:rPr>
        <w:t xml:space="preserve">Any other questions or thoughts you have?  </w:t>
      </w:r>
    </w:p>
    <w:p w14:paraId="5C0E45AF" w14:textId="4726CF6F" w:rsidR="007F4C51" w:rsidRPr="00E838EF" w:rsidRDefault="00C57FF9" w:rsidP="00C57FF9">
      <w:r w:rsidRPr="00E838EF">
        <w:rPr>
          <w:rStyle w:val="eop"/>
          <w:i/>
          <w:iCs/>
        </w:rPr>
        <w:t xml:space="preserve">Thank you for talking with me today. </w:t>
      </w:r>
    </w:p>
    <w:sectPr w:rsidR="007F4C51" w:rsidRPr="00E838EF" w:rsidSect="0078378A">
      <w:headerReference w:type="default" r:id="rId7"/>
      <w:footerReference w:type="even" r:id="rId8"/>
      <w:footerReference w:type="default" r:id="rId9"/>
      <w:pgSz w:w="12240" w:h="15840"/>
      <w:pgMar w:top="1152" w:right="1152" w:bottom="1152" w:left="115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91E8A7" w14:textId="77777777" w:rsidR="00D8437F" w:rsidRDefault="00D8437F" w:rsidP="002638CB">
      <w:pPr>
        <w:spacing w:line="240" w:lineRule="auto"/>
      </w:pPr>
      <w:r>
        <w:separator/>
      </w:r>
    </w:p>
  </w:endnote>
  <w:endnote w:type="continuationSeparator" w:id="0">
    <w:p w14:paraId="78A98F87" w14:textId="77777777" w:rsidR="00D8437F" w:rsidRDefault="00D8437F" w:rsidP="002638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0007214"/>
      <w:docPartObj>
        <w:docPartGallery w:val="Page Numbers (Bottom of Page)"/>
        <w:docPartUnique/>
      </w:docPartObj>
    </w:sdtPr>
    <w:sdtContent>
      <w:p w14:paraId="62B357CD" w14:textId="44D077A0" w:rsidR="00D0429D" w:rsidRDefault="00D0429D" w:rsidP="00D042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179B72" w14:textId="77777777" w:rsidR="00D0429D" w:rsidRDefault="00D042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4765204"/>
      <w:docPartObj>
        <w:docPartGallery w:val="Page Numbers (Bottom of Page)"/>
        <w:docPartUnique/>
      </w:docPartObj>
    </w:sdtPr>
    <w:sdtContent>
      <w:p w14:paraId="28B80923" w14:textId="559B8851" w:rsidR="00D0429D" w:rsidRDefault="00D0429D" w:rsidP="00D042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255843" w14:textId="77777777" w:rsidR="00D0429D" w:rsidRDefault="00D042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7F1C7D" w14:textId="77777777" w:rsidR="00D8437F" w:rsidRDefault="00D8437F" w:rsidP="002638CB">
      <w:pPr>
        <w:spacing w:line="240" w:lineRule="auto"/>
      </w:pPr>
      <w:r>
        <w:separator/>
      </w:r>
    </w:p>
  </w:footnote>
  <w:footnote w:type="continuationSeparator" w:id="0">
    <w:p w14:paraId="0618D49D" w14:textId="77777777" w:rsidR="00D8437F" w:rsidRDefault="00D8437F" w:rsidP="002638C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44D327" w14:textId="5EE3EB92" w:rsidR="00D0429D" w:rsidRPr="006276AA" w:rsidRDefault="00956BC4">
    <w:pPr>
      <w:pStyle w:val="Header"/>
      <w:rPr>
        <w:lang w:val="en-US"/>
      </w:rPr>
    </w:pPr>
    <w:r>
      <w:rPr>
        <w:lang w:val="en-US"/>
      </w:rPr>
      <w:t>UNCPM 22120</w:t>
    </w:r>
    <w:r w:rsidR="00D0429D">
      <w:rPr>
        <w:lang w:val="en-US"/>
      </w:rPr>
      <w:t xml:space="preserve">: </w:t>
    </w:r>
    <w:r>
      <w:rPr>
        <w:lang w:val="en-US"/>
      </w:rPr>
      <w:t>5FU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B5E86"/>
    <w:multiLevelType w:val="hybridMultilevel"/>
    <w:tmpl w:val="1E0654B8"/>
    <w:lvl w:ilvl="0" w:tplc="04090005">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1B021EF"/>
    <w:multiLevelType w:val="multilevel"/>
    <w:tmpl w:val="1804BAE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23FD5B69"/>
    <w:multiLevelType w:val="hybridMultilevel"/>
    <w:tmpl w:val="2676CACC"/>
    <w:lvl w:ilvl="0" w:tplc="04090005">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 w15:restartNumberingAfterBreak="0">
    <w:nsid w:val="270105DB"/>
    <w:multiLevelType w:val="multilevel"/>
    <w:tmpl w:val="A98E1F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F75659A"/>
    <w:multiLevelType w:val="hybridMultilevel"/>
    <w:tmpl w:val="9A7C0728"/>
    <w:lvl w:ilvl="0" w:tplc="7F56A8AE">
      <w:start w:val="9"/>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822E8C"/>
    <w:multiLevelType w:val="hybridMultilevel"/>
    <w:tmpl w:val="2FE267F6"/>
    <w:lvl w:ilvl="0" w:tplc="FFFFFFFF">
      <w:start w:val="1"/>
      <w:numFmt w:val="decimal"/>
      <w:lvlText w:val="%1."/>
      <w:lvlJc w:val="left"/>
      <w:pPr>
        <w:ind w:left="720" w:hanging="360"/>
      </w:pPr>
      <w:rPr>
        <w:b w:val="0"/>
      </w:rPr>
    </w:lvl>
    <w:lvl w:ilvl="1" w:tplc="04090001">
      <w:start w:val="1"/>
      <w:numFmt w:val="bullet"/>
      <w:lvlText w:val=""/>
      <w:lvlJc w:val="left"/>
      <w:pPr>
        <w:ind w:left="1080" w:hanging="360"/>
      </w:pPr>
      <w:rPr>
        <w:rFonts w:ascii="Symbol" w:hAnsi="Symbol" w:hint="default"/>
      </w:rPr>
    </w:lvl>
    <w:lvl w:ilvl="2" w:tplc="04090003">
      <w:start w:val="1"/>
      <w:numFmt w:val="bullet"/>
      <w:lvlText w:val="o"/>
      <w:lvlJc w:val="left"/>
      <w:pPr>
        <w:ind w:left="1800" w:hanging="36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F21607"/>
    <w:multiLevelType w:val="multilevel"/>
    <w:tmpl w:val="8DB279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BC834C1"/>
    <w:multiLevelType w:val="hybridMultilevel"/>
    <w:tmpl w:val="42CE55F8"/>
    <w:lvl w:ilvl="0" w:tplc="C11A9B88">
      <w:start w:val="9"/>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546925"/>
    <w:multiLevelType w:val="multilevel"/>
    <w:tmpl w:val="09F6A52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15:restartNumberingAfterBreak="0">
    <w:nsid w:val="5C394AE8"/>
    <w:multiLevelType w:val="hybridMultilevel"/>
    <w:tmpl w:val="858CB80E"/>
    <w:lvl w:ilvl="0" w:tplc="04090005">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021128E"/>
    <w:multiLevelType w:val="hybridMultilevel"/>
    <w:tmpl w:val="7AEA0270"/>
    <w:lvl w:ilvl="0" w:tplc="F85A1C6E">
      <w:start w:val="1"/>
      <w:numFmt w:val="decimal"/>
      <w:lvlText w:val="%1."/>
      <w:lvlJc w:val="left"/>
      <w:pPr>
        <w:ind w:left="720" w:hanging="360"/>
      </w:pPr>
      <w:rPr>
        <w:rFonts w:ascii="Arial" w:eastAsia="Arial" w:hAnsi="Arial" w:cs="Arial"/>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DC788F"/>
    <w:multiLevelType w:val="multilevel"/>
    <w:tmpl w:val="B03A39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30D0523"/>
    <w:multiLevelType w:val="hybridMultilevel"/>
    <w:tmpl w:val="00260984"/>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AED36DC"/>
    <w:multiLevelType w:val="hybridMultilevel"/>
    <w:tmpl w:val="68EE148C"/>
    <w:lvl w:ilvl="0" w:tplc="FE3E2712">
      <w:start w:val="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87721095">
    <w:abstractNumId w:val="3"/>
  </w:num>
  <w:num w:numId="2" w16cid:durableId="1037897805">
    <w:abstractNumId w:val="11"/>
  </w:num>
  <w:num w:numId="3" w16cid:durableId="1639526316">
    <w:abstractNumId w:val="8"/>
  </w:num>
  <w:num w:numId="4" w16cid:durableId="1556744019">
    <w:abstractNumId w:val="6"/>
  </w:num>
  <w:num w:numId="5" w16cid:durableId="72973822">
    <w:abstractNumId w:val="1"/>
  </w:num>
  <w:num w:numId="6" w16cid:durableId="1397437346">
    <w:abstractNumId w:val="13"/>
  </w:num>
  <w:num w:numId="7" w16cid:durableId="23286901">
    <w:abstractNumId w:val="7"/>
  </w:num>
  <w:num w:numId="8" w16cid:durableId="1783914704">
    <w:abstractNumId w:val="4"/>
  </w:num>
  <w:num w:numId="9" w16cid:durableId="2009674628">
    <w:abstractNumId w:val="2"/>
  </w:num>
  <w:num w:numId="10" w16cid:durableId="1199317244">
    <w:abstractNumId w:val="10"/>
  </w:num>
  <w:num w:numId="11" w16cid:durableId="801190731">
    <w:abstractNumId w:val="9"/>
  </w:num>
  <w:num w:numId="12" w16cid:durableId="1383597111">
    <w:abstractNumId w:val="0"/>
  </w:num>
  <w:num w:numId="13" w16cid:durableId="352154503">
    <w:abstractNumId w:val="5"/>
  </w:num>
  <w:num w:numId="14" w16cid:durableId="10657654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267"/>
    <w:rsid w:val="00025C53"/>
    <w:rsid w:val="0003604C"/>
    <w:rsid w:val="00037F0E"/>
    <w:rsid w:val="00061556"/>
    <w:rsid w:val="00097F0A"/>
    <w:rsid w:val="000A19CA"/>
    <w:rsid w:val="000B68ED"/>
    <w:rsid w:val="000C0A85"/>
    <w:rsid w:val="000C59BD"/>
    <w:rsid w:val="000E175B"/>
    <w:rsid w:val="001117BF"/>
    <w:rsid w:val="0015618E"/>
    <w:rsid w:val="00164DD8"/>
    <w:rsid w:val="00174CEA"/>
    <w:rsid w:val="001C3C62"/>
    <w:rsid w:val="001C6C52"/>
    <w:rsid w:val="001D36B5"/>
    <w:rsid w:val="001F165C"/>
    <w:rsid w:val="001F4270"/>
    <w:rsid w:val="00240150"/>
    <w:rsid w:val="002638CB"/>
    <w:rsid w:val="002749B6"/>
    <w:rsid w:val="002A1ADB"/>
    <w:rsid w:val="002D0A4F"/>
    <w:rsid w:val="00310E50"/>
    <w:rsid w:val="003437DB"/>
    <w:rsid w:val="00361C40"/>
    <w:rsid w:val="00367B76"/>
    <w:rsid w:val="00373801"/>
    <w:rsid w:val="00390D51"/>
    <w:rsid w:val="00417949"/>
    <w:rsid w:val="00461330"/>
    <w:rsid w:val="004703D2"/>
    <w:rsid w:val="004A2A6B"/>
    <w:rsid w:val="004C0A9A"/>
    <w:rsid w:val="004C1F90"/>
    <w:rsid w:val="004C2D8D"/>
    <w:rsid w:val="004E5776"/>
    <w:rsid w:val="00516F09"/>
    <w:rsid w:val="00532A9C"/>
    <w:rsid w:val="00570344"/>
    <w:rsid w:val="005D5F64"/>
    <w:rsid w:val="005D6AB9"/>
    <w:rsid w:val="006276AA"/>
    <w:rsid w:val="0062793B"/>
    <w:rsid w:val="00666BCB"/>
    <w:rsid w:val="006852DD"/>
    <w:rsid w:val="00690B74"/>
    <w:rsid w:val="0069467C"/>
    <w:rsid w:val="006A4281"/>
    <w:rsid w:val="006E0C5B"/>
    <w:rsid w:val="006E1258"/>
    <w:rsid w:val="00726E92"/>
    <w:rsid w:val="007312C3"/>
    <w:rsid w:val="0078378A"/>
    <w:rsid w:val="007A07F5"/>
    <w:rsid w:val="007F4C51"/>
    <w:rsid w:val="00854E6C"/>
    <w:rsid w:val="008623AE"/>
    <w:rsid w:val="008A34CE"/>
    <w:rsid w:val="008A3FF6"/>
    <w:rsid w:val="008B5060"/>
    <w:rsid w:val="0092381F"/>
    <w:rsid w:val="00927267"/>
    <w:rsid w:val="00941468"/>
    <w:rsid w:val="00941FE9"/>
    <w:rsid w:val="0094249D"/>
    <w:rsid w:val="00946B5E"/>
    <w:rsid w:val="00956BC4"/>
    <w:rsid w:val="00971025"/>
    <w:rsid w:val="009C11EB"/>
    <w:rsid w:val="009D53F1"/>
    <w:rsid w:val="009D7E00"/>
    <w:rsid w:val="00A3003F"/>
    <w:rsid w:val="00A41E20"/>
    <w:rsid w:val="00A719D9"/>
    <w:rsid w:val="00A9294B"/>
    <w:rsid w:val="00AF0F01"/>
    <w:rsid w:val="00B24718"/>
    <w:rsid w:val="00B33D94"/>
    <w:rsid w:val="00B37076"/>
    <w:rsid w:val="00B5708D"/>
    <w:rsid w:val="00B7597D"/>
    <w:rsid w:val="00BA0D64"/>
    <w:rsid w:val="00BC66C8"/>
    <w:rsid w:val="00BD13AB"/>
    <w:rsid w:val="00BF63B8"/>
    <w:rsid w:val="00C3512D"/>
    <w:rsid w:val="00C457A9"/>
    <w:rsid w:val="00C55357"/>
    <w:rsid w:val="00C57FF9"/>
    <w:rsid w:val="00C90874"/>
    <w:rsid w:val="00C926F0"/>
    <w:rsid w:val="00CA2149"/>
    <w:rsid w:val="00CA4F4D"/>
    <w:rsid w:val="00D0429D"/>
    <w:rsid w:val="00D357F5"/>
    <w:rsid w:val="00D41B92"/>
    <w:rsid w:val="00D65E02"/>
    <w:rsid w:val="00D80F68"/>
    <w:rsid w:val="00D8437F"/>
    <w:rsid w:val="00DC2B5B"/>
    <w:rsid w:val="00E0588E"/>
    <w:rsid w:val="00E34EC1"/>
    <w:rsid w:val="00E427CA"/>
    <w:rsid w:val="00E838EF"/>
    <w:rsid w:val="00E91FF3"/>
    <w:rsid w:val="00EF5101"/>
    <w:rsid w:val="00F237DF"/>
    <w:rsid w:val="00F54295"/>
    <w:rsid w:val="00F72493"/>
    <w:rsid w:val="00F80532"/>
    <w:rsid w:val="00FF1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D0BB6"/>
  <w15:docId w15:val="{6C798642-5061-4455-A1B8-C81C2751A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2638CB"/>
    <w:pPr>
      <w:tabs>
        <w:tab w:val="center" w:pos="4680"/>
        <w:tab w:val="right" w:pos="9360"/>
      </w:tabs>
      <w:spacing w:line="240" w:lineRule="auto"/>
    </w:pPr>
  </w:style>
  <w:style w:type="character" w:customStyle="1" w:styleId="FooterChar">
    <w:name w:val="Footer Char"/>
    <w:basedOn w:val="DefaultParagraphFont"/>
    <w:link w:val="Footer"/>
    <w:uiPriority w:val="99"/>
    <w:rsid w:val="002638CB"/>
  </w:style>
  <w:style w:type="character" w:styleId="PageNumber">
    <w:name w:val="page number"/>
    <w:basedOn w:val="DefaultParagraphFont"/>
    <w:uiPriority w:val="99"/>
    <w:semiHidden/>
    <w:unhideWhenUsed/>
    <w:rsid w:val="002638CB"/>
  </w:style>
  <w:style w:type="paragraph" w:styleId="ListParagraph">
    <w:name w:val="List Paragraph"/>
    <w:basedOn w:val="Normal"/>
    <w:uiPriority w:val="34"/>
    <w:qFormat/>
    <w:rsid w:val="009C11EB"/>
    <w:pPr>
      <w:ind w:left="720"/>
      <w:contextualSpacing/>
    </w:pPr>
  </w:style>
  <w:style w:type="paragraph" w:styleId="Header">
    <w:name w:val="header"/>
    <w:basedOn w:val="Normal"/>
    <w:link w:val="HeaderChar"/>
    <w:uiPriority w:val="99"/>
    <w:unhideWhenUsed/>
    <w:rsid w:val="006276AA"/>
    <w:pPr>
      <w:tabs>
        <w:tab w:val="center" w:pos="4680"/>
        <w:tab w:val="right" w:pos="9360"/>
      </w:tabs>
      <w:spacing w:line="240" w:lineRule="auto"/>
    </w:pPr>
  </w:style>
  <w:style w:type="character" w:customStyle="1" w:styleId="HeaderChar">
    <w:name w:val="Header Char"/>
    <w:basedOn w:val="DefaultParagraphFont"/>
    <w:link w:val="Header"/>
    <w:uiPriority w:val="99"/>
    <w:rsid w:val="006276AA"/>
  </w:style>
  <w:style w:type="paragraph" w:styleId="BalloonText">
    <w:name w:val="Balloon Text"/>
    <w:basedOn w:val="Normal"/>
    <w:link w:val="BalloonTextChar"/>
    <w:uiPriority w:val="99"/>
    <w:semiHidden/>
    <w:unhideWhenUsed/>
    <w:rsid w:val="00B33D9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D94"/>
    <w:rPr>
      <w:rFonts w:ascii="Segoe UI" w:hAnsi="Segoe UI" w:cs="Segoe UI"/>
      <w:sz w:val="18"/>
      <w:szCs w:val="18"/>
    </w:rPr>
  </w:style>
  <w:style w:type="character" w:styleId="CommentReference">
    <w:name w:val="annotation reference"/>
    <w:basedOn w:val="DefaultParagraphFont"/>
    <w:uiPriority w:val="99"/>
    <w:semiHidden/>
    <w:unhideWhenUsed/>
    <w:rsid w:val="006A4281"/>
    <w:rPr>
      <w:sz w:val="16"/>
      <w:szCs w:val="16"/>
    </w:rPr>
  </w:style>
  <w:style w:type="paragraph" w:styleId="CommentText">
    <w:name w:val="annotation text"/>
    <w:basedOn w:val="Normal"/>
    <w:link w:val="CommentTextChar"/>
    <w:uiPriority w:val="99"/>
    <w:semiHidden/>
    <w:unhideWhenUsed/>
    <w:rsid w:val="006A4281"/>
    <w:pPr>
      <w:spacing w:line="240" w:lineRule="auto"/>
    </w:pPr>
    <w:rPr>
      <w:sz w:val="20"/>
      <w:szCs w:val="20"/>
    </w:rPr>
  </w:style>
  <w:style w:type="character" w:customStyle="1" w:styleId="CommentTextChar">
    <w:name w:val="Comment Text Char"/>
    <w:basedOn w:val="DefaultParagraphFont"/>
    <w:link w:val="CommentText"/>
    <w:uiPriority w:val="99"/>
    <w:semiHidden/>
    <w:rsid w:val="006A4281"/>
    <w:rPr>
      <w:sz w:val="20"/>
      <w:szCs w:val="20"/>
    </w:rPr>
  </w:style>
  <w:style w:type="paragraph" w:styleId="CommentSubject">
    <w:name w:val="annotation subject"/>
    <w:basedOn w:val="CommentText"/>
    <w:next w:val="CommentText"/>
    <w:link w:val="CommentSubjectChar"/>
    <w:uiPriority w:val="99"/>
    <w:semiHidden/>
    <w:unhideWhenUsed/>
    <w:rsid w:val="006A4281"/>
    <w:rPr>
      <w:b/>
      <w:bCs/>
    </w:rPr>
  </w:style>
  <w:style w:type="character" w:customStyle="1" w:styleId="CommentSubjectChar">
    <w:name w:val="Comment Subject Char"/>
    <w:basedOn w:val="CommentTextChar"/>
    <w:link w:val="CommentSubject"/>
    <w:uiPriority w:val="99"/>
    <w:semiHidden/>
    <w:rsid w:val="006A4281"/>
    <w:rPr>
      <w:b/>
      <w:bCs/>
      <w:sz w:val="20"/>
      <w:szCs w:val="20"/>
    </w:rPr>
  </w:style>
  <w:style w:type="table" w:styleId="TableGrid">
    <w:name w:val="Table Grid"/>
    <w:basedOn w:val="TableNormal"/>
    <w:uiPriority w:val="39"/>
    <w:rsid w:val="001F165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D36B5"/>
    <w:pPr>
      <w:spacing w:line="240" w:lineRule="auto"/>
    </w:pPr>
  </w:style>
  <w:style w:type="paragraph" w:customStyle="1" w:styleId="paragraph">
    <w:name w:val="paragraph"/>
    <w:basedOn w:val="Normal"/>
    <w:rsid w:val="00F7249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F72493"/>
  </w:style>
  <w:style w:type="character" w:customStyle="1" w:styleId="eop">
    <w:name w:val="eop"/>
    <w:basedOn w:val="DefaultParagraphFont"/>
    <w:rsid w:val="00F72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54</Words>
  <Characters>259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Sorgi, Kate</cp:lastModifiedBy>
  <cp:revision>4</cp:revision>
  <cp:lastPrinted>2023-09-02T15:36:00Z</cp:lastPrinted>
  <dcterms:created xsi:type="dcterms:W3CDTF">2024-07-11T19:46:00Z</dcterms:created>
  <dcterms:modified xsi:type="dcterms:W3CDTF">2025-01-27T16:55:00Z</dcterms:modified>
</cp:coreProperties>
</file>